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FC743D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8787D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73E2D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D1CC0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8D5A2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C61D3E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8223C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A3B4F4" w14:textId="77777777" w:rsidR="00FB3483" w:rsidRPr="00930A31" w:rsidRDefault="00FB3483">
            <w:pPr>
              <w:pStyle w:val="Default"/>
              <w:jc w:val="right"/>
              <w:rPr>
                <w:rFonts w:ascii="Arial" w:hAnsi="Arial" w:cs="Arial"/>
                <w:color w:val="auto"/>
                <w:sz w:val="18"/>
                <w:szCs w:val="18"/>
              </w:rPr>
            </w:pPr>
          </w:p>
        </w:tc>
      </w:tr>
      <w:tr w:rsidR="00FB3483" w:rsidRPr="004C1685" w14:paraId="0D8AF96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0A0D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A622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C8454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BAA40F6" w14:textId="77777777" w:rsidR="00FB3483" w:rsidRPr="00930A31" w:rsidRDefault="00613B69"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FB3483" w:rsidRPr="004C1685" w14:paraId="47598D8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8DDA2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F7C552" w14:textId="77777777" w:rsidR="00FB3483" w:rsidRPr="00930A31" w:rsidRDefault="00FB3483">
            <w:pPr>
              <w:pStyle w:val="Default"/>
              <w:jc w:val="right"/>
              <w:rPr>
                <w:rFonts w:ascii="Arial" w:hAnsi="Arial" w:cs="Arial"/>
                <w:color w:val="auto"/>
                <w:sz w:val="18"/>
                <w:szCs w:val="18"/>
              </w:rPr>
            </w:pPr>
          </w:p>
        </w:tc>
      </w:tr>
      <w:tr w:rsidR="00FB3483" w:rsidRPr="004C1685" w14:paraId="51F7FCE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196D9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32951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32300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0E66685" w14:textId="060A8266" w:rsidR="00FB3483" w:rsidRPr="00930A31" w:rsidRDefault="00462530" w:rsidP="005979B8">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FB3483" w:rsidRPr="004C1685" w14:paraId="482109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ADC26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086BEB" w14:textId="77777777" w:rsidR="00FB3483" w:rsidRPr="00930A31" w:rsidRDefault="00FB3483">
            <w:pPr>
              <w:pStyle w:val="Default"/>
              <w:jc w:val="right"/>
              <w:rPr>
                <w:rFonts w:ascii="Arial" w:hAnsi="Arial" w:cs="Arial"/>
                <w:color w:val="auto"/>
                <w:sz w:val="18"/>
                <w:szCs w:val="18"/>
              </w:rPr>
            </w:pPr>
          </w:p>
        </w:tc>
      </w:tr>
      <w:tr w:rsidR="00FB3483" w:rsidRPr="004C1685" w14:paraId="6C9B2C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77AD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4DB4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8066B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946CFB5" w14:textId="0DA17A14" w:rsidR="00FB3483" w:rsidRPr="00930A31" w:rsidRDefault="005350DE"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rsidRPr="004C1685" w14:paraId="55E0638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81054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8B9C0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7EC7A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6368D87" w14:textId="67D04B96" w:rsidR="00FB3483" w:rsidRPr="00930A31" w:rsidRDefault="00CD7F7D" w:rsidP="005979B8">
            <w:pPr>
              <w:pStyle w:val="Default"/>
              <w:spacing w:before="40" w:after="40"/>
              <w:rPr>
                <w:rFonts w:ascii="Arial" w:hAnsi="Arial" w:cs="Arial"/>
                <w:color w:val="auto"/>
                <w:sz w:val="18"/>
                <w:szCs w:val="18"/>
              </w:rPr>
            </w:pPr>
            <w:r>
              <w:rPr>
                <w:rFonts w:ascii="Arial" w:hAnsi="Arial" w:cs="Arial"/>
                <w:color w:val="auto"/>
                <w:sz w:val="18"/>
                <w:szCs w:val="18"/>
              </w:rPr>
              <w:t>4-</w:t>
            </w:r>
            <w:r w:rsidR="00613B69">
              <w:rPr>
                <w:rFonts w:ascii="Arial" w:hAnsi="Arial" w:cs="Arial" w:hint="eastAsia"/>
                <w:color w:val="auto"/>
                <w:sz w:val="18"/>
                <w:szCs w:val="18"/>
              </w:rPr>
              <w:t>5</w:t>
            </w:r>
          </w:p>
        </w:tc>
      </w:tr>
      <w:tr w:rsidR="00FB3483" w:rsidRPr="004C1685" w14:paraId="42D3DB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57636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8D17B8" w14:textId="77777777" w:rsidR="00FB3483" w:rsidRPr="00930A31" w:rsidRDefault="00FB3483">
            <w:pPr>
              <w:pStyle w:val="Default"/>
              <w:jc w:val="right"/>
              <w:rPr>
                <w:rFonts w:ascii="Arial" w:hAnsi="Arial" w:cs="Arial"/>
                <w:color w:val="auto"/>
                <w:sz w:val="18"/>
                <w:szCs w:val="18"/>
              </w:rPr>
            </w:pPr>
          </w:p>
        </w:tc>
      </w:tr>
      <w:tr w:rsidR="00FB3483" w:rsidRPr="004C1685" w14:paraId="2443DB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9CF3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4438F3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ED92F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D1185B8" w14:textId="77777777" w:rsidR="00FB3483" w:rsidRPr="00930A31" w:rsidRDefault="00613B69" w:rsidP="005979B8">
            <w:pPr>
              <w:pStyle w:val="Default"/>
              <w:spacing w:before="40" w:after="40"/>
              <w:rPr>
                <w:rFonts w:ascii="Arial" w:hAnsi="Arial" w:cs="Arial"/>
                <w:color w:val="auto"/>
                <w:sz w:val="18"/>
                <w:szCs w:val="18"/>
              </w:rPr>
            </w:pPr>
            <w:r>
              <w:rPr>
                <w:rFonts w:ascii="Arial" w:hAnsi="Arial" w:cs="Arial" w:hint="eastAsia"/>
                <w:color w:val="auto"/>
                <w:sz w:val="18"/>
                <w:szCs w:val="18"/>
              </w:rPr>
              <w:t>5-6</w:t>
            </w:r>
          </w:p>
        </w:tc>
      </w:tr>
      <w:tr w:rsidR="00613B69" w:rsidRPr="004C1685" w14:paraId="304DCA4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A3A616B"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B83D4F"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314C7B5"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F3E3396" w14:textId="77777777" w:rsidR="00613B69" w:rsidRPr="00930A31" w:rsidRDefault="00613B69" w:rsidP="00613B69">
            <w:pPr>
              <w:pStyle w:val="Default"/>
              <w:spacing w:before="40" w:after="40"/>
              <w:rPr>
                <w:rFonts w:ascii="Arial" w:hAnsi="Arial" w:cs="Arial"/>
                <w:color w:val="auto"/>
                <w:sz w:val="18"/>
                <w:szCs w:val="18"/>
              </w:rPr>
            </w:pPr>
            <w:r>
              <w:rPr>
                <w:rFonts w:ascii="Arial" w:hAnsi="Arial" w:cs="Arial" w:hint="eastAsia"/>
                <w:color w:val="auto"/>
                <w:sz w:val="18"/>
                <w:szCs w:val="18"/>
              </w:rPr>
              <w:t>5-6</w:t>
            </w:r>
          </w:p>
        </w:tc>
      </w:tr>
      <w:tr w:rsidR="00613B69" w:rsidRPr="004C1685" w14:paraId="7034D81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54BB0A"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498348A"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E247E07"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903C1F7" w14:textId="77777777" w:rsidR="00613B69" w:rsidRPr="00930A31" w:rsidRDefault="00613B69" w:rsidP="00613B69">
            <w:pPr>
              <w:pStyle w:val="Default"/>
              <w:spacing w:before="40" w:after="40"/>
              <w:rPr>
                <w:rFonts w:ascii="Arial" w:hAnsi="Arial" w:cs="Arial"/>
                <w:color w:val="auto"/>
                <w:sz w:val="18"/>
                <w:szCs w:val="18"/>
              </w:rPr>
            </w:pPr>
            <w:r>
              <w:rPr>
                <w:rFonts w:ascii="Arial" w:hAnsi="Arial" w:cs="Arial" w:hint="eastAsia"/>
                <w:color w:val="auto"/>
                <w:sz w:val="18"/>
                <w:szCs w:val="18"/>
              </w:rPr>
              <w:t>5-6</w:t>
            </w:r>
          </w:p>
        </w:tc>
      </w:tr>
      <w:tr w:rsidR="00613B69" w:rsidRPr="004C1685" w14:paraId="767F8D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534034"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2D2CDF4"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C33D2EB"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2F73F0" w14:textId="77777777" w:rsidR="00613B69" w:rsidRPr="00930A31" w:rsidRDefault="00613B69" w:rsidP="00613B69">
            <w:pPr>
              <w:pStyle w:val="Default"/>
              <w:spacing w:before="40" w:after="40"/>
              <w:rPr>
                <w:rFonts w:ascii="Arial" w:hAnsi="Arial" w:cs="Arial"/>
                <w:color w:val="auto"/>
                <w:sz w:val="18"/>
                <w:szCs w:val="18"/>
              </w:rPr>
            </w:pPr>
            <w:r>
              <w:rPr>
                <w:rFonts w:ascii="Arial" w:hAnsi="Arial" w:cs="Arial" w:hint="eastAsia"/>
                <w:color w:val="auto"/>
                <w:sz w:val="18"/>
                <w:szCs w:val="18"/>
              </w:rPr>
              <w:t>5-6</w:t>
            </w:r>
          </w:p>
        </w:tc>
      </w:tr>
      <w:tr w:rsidR="00613B69" w:rsidRPr="004C1685" w14:paraId="14A8D3B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6688832"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33D96A5"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CC8FF6D"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FBB704" w14:textId="77777777" w:rsidR="00613B69" w:rsidRPr="00930A31" w:rsidRDefault="00613B69" w:rsidP="00613B69">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613B69" w:rsidRPr="004C1685" w14:paraId="28EADCA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CE12D5"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BB52D94"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0A24316"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BF45EEF" w14:textId="4480E089" w:rsidR="00613B69" w:rsidRPr="00930A31" w:rsidRDefault="004E422B" w:rsidP="00613B69">
            <w:pPr>
              <w:pStyle w:val="Default"/>
              <w:spacing w:before="40" w:after="40"/>
              <w:rPr>
                <w:rFonts w:ascii="Arial" w:hAnsi="Arial" w:cs="Arial"/>
                <w:color w:val="auto"/>
                <w:sz w:val="18"/>
                <w:szCs w:val="18"/>
              </w:rPr>
            </w:pPr>
            <w:r>
              <w:rPr>
                <w:rFonts w:ascii="Arial" w:hAnsi="Arial" w:cs="Arial"/>
                <w:color w:val="auto"/>
                <w:sz w:val="18"/>
                <w:szCs w:val="18"/>
              </w:rPr>
              <w:t>5</w:t>
            </w:r>
            <w:r w:rsidR="00613B69">
              <w:rPr>
                <w:rFonts w:ascii="Arial" w:hAnsi="Arial" w:cs="Arial"/>
                <w:color w:val="auto"/>
                <w:sz w:val="18"/>
                <w:szCs w:val="18"/>
              </w:rPr>
              <w:t>-</w:t>
            </w:r>
            <w:r>
              <w:rPr>
                <w:rFonts w:ascii="Arial" w:hAnsi="Arial" w:cs="Arial"/>
                <w:color w:val="auto"/>
                <w:sz w:val="18"/>
                <w:szCs w:val="18"/>
              </w:rPr>
              <w:t>6</w:t>
            </w:r>
            <w:r w:rsidR="00613B69">
              <w:rPr>
                <w:rFonts w:ascii="Arial" w:hAnsi="Arial" w:cs="Arial"/>
                <w:color w:val="auto"/>
                <w:sz w:val="18"/>
                <w:szCs w:val="18"/>
              </w:rPr>
              <w:t>, Table 1, 2</w:t>
            </w:r>
          </w:p>
        </w:tc>
      </w:tr>
      <w:tr w:rsidR="00613B69" w:rsidRPr="004C1685" w14:paraId="6D71CB6A" w14:textId="77777777" w:rsidTr="00930A31">
        <w:trPr>
          <w:trHeight w:val="48"/>
        </w:trPr>
        <w:tc>
          <w:tcPr>
            <w:tcW w:w="1668" w:type="dxa"/>
            <w:vMerge/>
            <w:tcBorders>
              <w:left w:val="single" w:sz="5" w:space="0" w:color="000000"/>
              <w:bottom w:val="single" w:sz="5" w:space="0" w:color="000000"/>
              <w:right w:val="single" w:sz="5" w:space="0" w:color="000000"/>
            </w:tcBorders>
          </w:tcPr>
          <w:p w14:paraId="551FC6BD" w14:textId="77777777" w:rsidR="00613B69" w:rsidRPr="00930A31" w:rsidRDefault="00613B69" w:rsidP="00613B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1812DB"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9983F5E"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0C3AA88" w14:textId="4C83D379" w:rsidR="00613B69" w:rsidRPr="00930A31" w:rsidRDefault="004E422B" w:rsidP="00613B69">
            <w:pPr>
              <w:pStyle w:val="Default"/>
              <w:spacing w:before="40" w:after="40"/>
              <w:rPr>
                <w:rFonts w:ascii="Arial" w:hAnsi="Arial" w:cs="Arial"/>
                <w:color w:val="auto"/>
                <w:sz w:val="18"/>
                <w:szCs w:val="18"/>
              </w:rPr>
            </w:pPr>
            <w:r>
              <w:rPr>
                <w:rFonts w:ascii="Arial" w:hAnsi="Arial" w:cs="Arial"/>
                <w:color w:val="auto"/>
                <w:sz w:val="18"/>
                <w:szCs w:val="18"/>
              </w:rPr>
              <w:t>5</w:t>
            </w:r>
            <w:r w:rsidR="00613B69">
              <w:rPr>
                <w:rFonts w:ascii="Arial" w:hAnsi="Arial" w:cs="Arial"/>
                <w:color w:val="auto"/>
                <w:sz w:val="18"/>
                <w:szCs w:val="18"/>
              </w:rPr>
              <w:t>-</w:t>
            </w:r>
            <w:r>
              <w:rPr>
                <w:rFonts w:ascii="Arial" w:hAnsi="Arial" w:cs="Arial"/>
                <w:color w:val="auto"/>
                <w:sz w:val="18"/>
                <w:szCs w:val="18"/>
              </w:rPr>
              <w:t>6</w:t>
            </w:r>
            <w:r w:rsidR="00613B69">
              <w:rPr>
                <w:rFonts w:ascii="Arial" w:hAnsi="Arial" w:cs="Arial"/>
                <w:color w:val="auto"/>
                <w:sz w:val="18"/>
                <w:szCs w:val="18"/>
              </w:rPr>
              <w:t>, Table 1, 2</w:t>
            </w:r>
          </w:p>
        </w:tc>
      </w:tr>
      <w:tr w:rsidR="00613B69" w:rsidRPr="004C1685" w14:paraId="73406E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95A190"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463E0AA"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6AE9AF3"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7B10CE" w14:textId="77777777" w:rsidR="00613B69" w:rsidRPr="00930A31" w:rsidRDefault="00613B69" w:rsidP="00613B69">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613B69" w:rsidRPr="004C1685" w14:paraId="495834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EE32E2"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222B549"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891794D"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FE75942" w14:textId="77777777" w:rsidR="00613B69" w:rsidRPr="00930A31" w:rsidRDefault="00422151" w:rsidP="00613B69">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13B69" w:rsidRPr="004C1685" w14:paraId="4823155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E15387"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A4E58E0"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AB48CBA"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B877F14" w14:textId="77777777" w:rsidR="00613B69" w:rsidRPr="00930A31" w:rsidRDefault="00422151" w:rsidP="00613B69">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13B69" w:rsidRPr="004C1685" w14:paraId="5ADB4178" w14:textId="77777777" w:rsidTr="00930A31">
        <w:trPr>
          <w:trHeight w:val="48"/>
        </w:trPr>
        <w:tc>
          <w:tcPr>
            <w:tcW w:w="1668" w:type="dxa"/>
            <w:vMerge/>
            <w:tcBorders>
              <w:left w:val="single" w:sz="5" w:space="0" w:color="000000"/>
              <w:right w:val="single" w:sz="5" w:space="0" w:color="000000"/>
            </w:tcBorders>
          </w:tcPr>
          <w:p w14:paraId="04F71DE7" w14:textId="77777777" w:rsidR="00613B69" w:rsidRPr="00930A31" w:rsidRDefault="00613B69" w:rsidP="00613B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42D23B"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987D475"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AEE8117" w14:textId="77777777" w:rsidR="00613B69" w:rsidRPr="00930A31" w:rsidRDefault="00422151" w:rsidP="00613B69">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13B69" w:rsidRPr="004C1685" w14:paraId="468B5559" w14:textId="77777777" w:rsidTr="00930A31">
        <w:trPr>
          <w:trHeight w:val="48"/>
        </w:trPr>
        <w:tc>
          <w:tcPr>
            <w:tcW w:w="1668" w:type="dxa"/>
            <w:vMerge/>
            <w:tcBorders>
              <w:left w:val="single" w:sz="5" w:space="0" w:color="000000"/>
              <w:right w:val="single" w:sz="5" w:space="0" w:color="000000"/>
            </w:tcBorders>
          </w:tcPr>
          <w:p w14:paraId="286B8B03" w14:textId="77777777" w:rsidR="00613B69" w:rsidRPr="00930A31" w:rsidRDefault="00613B69" w:rsidP="00613B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0B394"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BB6052A"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0F0F246" w14:textId="77777777" w:rsidR="00613B69" w:rsidRPr="00930A31" w:rsidRDefault="00422151" w:rsidP="00613B69">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1, Table 1, 2</w:t>
            </w:r>
          </w:p>
        </w:tc>
      </w:tr>
      <w:tr w:rsidR="00613B69" w:rsidRPr="004C1685" w14:paraId="1D2A18E3" w14:textId="77777777" w:rsidTr="00930A31">
        <w:trPr>
          <w:trHeight w:val="48"/>
        </w:trPr>
        <w:tc>
          <w:tcPr>
            <w:tcW w:w="1668" w:type="dxa"/>
            <w:vMerge/>
            <w:tcBorders>
              <w:left w:val="single" w:sz="5" w:space="0" w:color="000000"/>
              <w:right w:val="single" w:sz="5" w:space="0" w:color="000000"/>
            </w:tcBorders>
          </w:tcPr>
          <w:p w14:paraId="6A562314" w14:textId="77777777" w:rsidR="00613B69" w:rsidRPr="00930A31" w:rsidRDefault="00613B69" w:rsidP="00613B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8C97C0"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DA66049"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2C8D1EB" w14:textId="77777777" w:rsidR="00613B69" w:rsidRPr="00930A31" w:rsidRDefault="00422151" w:rsidP="00613B69">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13B69" w:rsidRPr="004C1685" w14:paraId="4402AAD7" w14:textId="77777777" w:rsidTr="00930A31">
        <w:trPr>
          <w:trHeight w:val="48"/>
        </w:trPr>
        <w:tc>
          <w:tcPr>
            <w:tcW w:w="1668" w:type="dxa"/>
            <w:vMerge/>
            <w:tcBorders>
              <w:left w:val="single" w:sz="5" w:space="0" w:color="000000"/>
              <w:right w:val="single" w:sz="5" w:space="0" w:color="000000"/>
            </w:tcBorders>
          </w:tcPr>
          <w:p w14:paraId="73098152" w14:textId="77777777" w:rsidR="00613B69" w:rsidRPr="00930A31" w:rsidRDefault="00613B69" w:rsidP="00613B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B32438"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98154E1"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1A22218" w14:textId="77777777" w:rsidR="00613B69" w:rsidRPr="00930A31" w:rsidRDefault="002A793E" w:rsidP="00613B69">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13B69" w:rsidRPr="004C1685" w14:paraId="6F38AC84" w14:textId="77777777" w:rsidTr="00930A31">
        <w:trPr>
          <w:trHeight w:val="50"/>
        </w:trPr>
        <w:tc>
          <w:tcPr>
            <w:tcW w:w="1668" w:type="dxa"/>
            <w:vMerge/>
            <w:tcBorders>
              <w:left w:val="single" w:sz="5" w:space="0" w:color="000000"/>
              <w:bottom w:val="single" w:sz="5" w:space="0" w:color="000000"/>
              <w:right w:val="single" w:sz="5" w:space="0" w:color="000000"/>
            </w:tcBorders>
          </w:tcPr>
          <w:p w14:paraId="3560D5D2" w14:textId="77777777" w:rsidR="00613B69" w:rsidRPr="00930A31" w:rsidRDefault="00613B69" w:rsidP="00613B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F7A4D1"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D7AC35C"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A58DAB" w14:textId="77777777" w:rsidR="00613B69" w:rsidRPr="00930A31" w:rsidRDefault="002A793E" w:rsidP="00613B69">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13B69" w:rsidRPr="004C1685" w14:paraId="2D663AA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3F2429"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5B1B6D" w14:textId="77777777" w:rsidR="00613B69" w:rsidRPr="00930A31" w:rsidRDefault="00613B69" w:rsidP="00613B6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B37F90B" w14:textId="77777777" w:rsidR="00613B69" w:rsidRPr="00930A31" w:rsidRDefault="00613B69" w:rsidP="00613B6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D59E9AB" w14:textId="77777777" w:rsidR="00613B69" w:rsidRPr="00930A31" w:rsidRDefault="002A793E" w:rsidP="00613B69">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A793E" w:rsidRPr="004C1685" w14:paraId="0F44D1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E62543"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29306571"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40B05B52"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8AC2644" w14:textId="77777777" w:rsidR="002A793E" w:rsidRPr="00930A31" w:rsidRDefault="002A793E" w:rsidP="002A793E">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2A793E" w:rsidRPr="004C1685" w14:paraId="343D9B4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5EA53" w14:textId="77777777" w:rsidR="002A793E" w:rsidRPr="00930A31" w:rsidRDefault="002A793E" w:rsidP="002A793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9B4F49" w14:textId="77777777" w:rsidR="002A793E" w:rsidRPr="00930A31" w:rsidRDefault="002A793E" w:rsidP="002A793E">
            <w:pPr>
              <w:pStyle w:val="Default"/>
              <w:jc w:val="center"/>
              <w:rPr>
                <w:rFonts w:ascii="Arial" w:hAnsi="Arial" w:cs="Arial"/>
                <w:color w:val="auto"/>
                <w:sz w:val="18"/>
                <w:szCs w:val="18"/>
              </w:rPr>
            </w:pPr>
          </w:p>
        </w:tc>
      </w:tr>
      <w:tr w:rsidR="002A793E" w:rsidRPr="004C1685" w14:paraId="5787697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79F0A5"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11B039"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A26316"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8BFF784" w14:textId="1BF0A78B" w:rsidR="002A793E" w:rsidRPr="00930A31" w:rsidRDefault="00252572" w:rsidP="002A793E">
            <w:pPr>
              <w:pStyle w:val="Default"/>
              <w:spacing w:before="40" w:after="40"/>
              <w:rPr>
                <w:rFonts w:ascii="Arial" w:hAnsi="Arial" w:cs="Arial"/>
                <w:color w:val="auto"/>
                <w:sz w:val="18"/>
                <w:szCs w:val="18"/>
              </w:rPr>
            </w:pPr>
            <w:r>
              <w:rPr>
                <w:rFonts w:ascii="Arial" w:hAnsi="Arial" w:cs="Arial" w:hint="eastAsia"/>
                <w:color w:val="auto"/>
                <w:sz w:val="18"/>
                <w:szCs w:val="18"/>
              </w:rPr>
              <w:t>6</w:t>
            </w:r>
            <w:r w:rsidR="00474C8B">
              <w:rPr>
                <w:rFonts w:ascii="Arial" w:hAnsi="Arial" w:cs="Arial"/>
                <w:color w:val="auto"/>
                <w:sz w:val="18"/>
                <w:szCs w:val="18"/>
              </w:rPr>
              <w:t>-7</w:t>
            </w:r>
            <w:r>
              <w:rPr>
                <w:rFonts w:ascii="Arial" w:hAnsi="Arial" w:cs="Arial"/>
                <w:color w:val="auto"/>
                <w:sz w:val="18"/>
                <w:szCs w:val="18"/>
              </w:rPr>
              <w:t>, Figure 1</w:t>
            </w:r>
          </w:p>
        </w:tc>
      </w:tr>
      <w:tr w:rsidR="002A793E" w:rsidRPr="004C1685" w14:paraId="380BA828" w14:textId="77777777" w:rsidTr="00930A31">
        <w:trPr>
          <w:trHeight w:val="48"/>
        </w:trPr>
        <w:tc>
          <w:tcPr>
            <w:tcW w:w="1668" w:type="dxa"/>
            <w:vMerge/>
            <w:tcBorders>
              <w:left w:val="single" w:sz="5" w:space="0" w:color="000000"/>
              <w:bottom w:val="single" w:sz="5" w:space="0" w:color="000000"/>
              <w:right w:val="single" w:sz="5" w:space="0" w:color="000000"/>
            </w:tcBorders>
          </w:tcPr>
          <w:p w14:paraId="00E57391" w14:textId="77777777" w:rsidR="002A793E" w:rsidRPr="00930A31" w:rsidRDefault="002A793E" w:rsidP="002A79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F2EC7"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90295D5"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33AF666" w14:textId="77777777" w:rsidR="002A793E" w:rsidRPr="00930A31" w:rsidRDefault="0007663F" w:rsidP="002A793E">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A793E" w:rsidRPr="004C1685" w14:paraId="2B423F5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23EDF2C"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047041"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2533C37"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E39D237" w14:textId="2E2A0941" w:rsidR="002A793E" w:rsidRPr="00930A31" w:rsidRDefault="00474C8B" w:rsidP="002A793E">
            <w:pPr>
              <w:pStyle w:val="Default"/>
              <w:spacing w:before="40" w:after="40"/>
              <w:rPr>
                <w:rFonts w:ascii="Arial" w:hAnsi="Arial" w:cs="Arial"/>
                <w:color w:val="auto"/>
                <w:sz w:val="18"/>
                <w:szCs w:val="18"/>
              </w:rPr>
            </w:pPr>
            <w:r>
              <w:rPr>
                <w:rFonts w:ascii="Arial" w:hAnsi="Arial" w:cs="Arial"/>
                <w:color w:val="auto"/>
                <w:sz w:val="18"/>
                <w:szCs w:val="18"/>
              </w:rPr>
              <w:t>6-</w:t>
            </w:r>
            <w:r w:rsidR="0007663F">
              <w:rPr>
                <w:rFonts w:ascii="Arial" w:hAnsi="Arial" w:cs="Arial" w:hint="eastAsia"/>
                <w:color w:val="auto"/>
                <w:sz w:val="18"/>
                <w:szCs w:val="18"/>
              </w:rPr>
              <w:t>7</w:t>
            </w:r>
          </w:p>
        </w:tc>
      </w:tr>
      <w:tr w:rsidR="002A793E" w:rsidRPr="004C1685" w14:paraId="60A283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854274"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E531F0D"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5DB176F"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11EAB69" w14:textId="77777777" w:rsidR="002A793E" w:rsidRPr="00930A31" w:rsidRDefault="005844AF" w:rsidP="002A793E">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A793E" w:rsidRPr="004C1685" w14:paraId="6023D1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99EEB4"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674902"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E688E7E"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C2F5D87" w14:textId="77777777" w:rsidR="002A793E" w:rsidRPr="00930A31" w:rsidRDefault="005844AF" w:rsidP="002A793E">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3</w:t>
            </w:r>
          </w:p>
        </w:tc>
      </w:tr>
      <w:tr w:rsidR="002A793E" w:rsidRPr="004C1685" w14:paraId="5335E92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91B4EC2"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A94BE9"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4D1DE8C"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2535D7B" w14:textId="77777777" w:rsidR="002A793E" w:rsidRPr="00930A31" w:rsidRDefault="005844AF" w:rsidP="002A793E">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2</w:t>
            </w:r>
          </w:p>
        </w:tc>
      </w:tr>
      <w:tr w:rsidR="002A793E" w:rsidRPr="004C1685" w14:paraId="0F91E5D1" w14:textId="77777777" w:rsidTr="00930A31">
        <w:trPr>
          <w:trHeight w:val="203"/>
        </w:trPr>
        <w:tc>
          <w:tcPr>
            <w:tcW w:w="1668" w:type="dxa"/>
            <w:vMerge/>
            <w:tcBorders>
              <w:left w:val="single" w:sz="5" w:space="0" w:color="000000"/>
              <w:right w:val="single" w:sz="5" w:space="0" w:color="000000"/>
            </w:tcBorders>
          </w:tcPr>
          <w:p w14:paraId="563DB90F" w14:textId="77777777" w:rsidR="002A793E" w:rsidRPr="00930A31" w:rsidRDefault="002A793E" w:rsidP="002A79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F16106"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F23DE38"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E110FA5" w14:textId="77777777" w:rsidR="002A793E" w:rsidRPr="00930A31" w:rsidRDefault="005844AF" w:rsidP="002A793E">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A793E" w:rsidRPr="004C1685" w14:paraId="66FA8737" w14:textId="77777777" w:rsidTr="00930A31">
        <w:trPr>
          <w:trHeight w:val="48"/>
        </w:trPr>
        <w:tc>
          <w:tcPr>
            <w:tcW w:w="1668" w:type="dxa"/>
            <w:vMerge/>
            <w:tcBorders>
              <w:left w:val="single" w:sz="5" w:space="0" w:color="000000"/>
              <w:right w:val="single" w:sz="5" w:space="0" w:color="000000"/>
            </w:tcBorders>
          </w:tcPr>
          <w:p w14:paraId="6B2A313B" w14:textId="77777777" w:rsidR="002A793E" w:rsidRPr="00930A31" w:rsidRDefault="002A793E" w:rsidP="002A79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AF8803"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501C45E"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FD7057E" w14:textId="77777777" w:rsidR="002A793E" w:rsidRPr="00930A31" w:rsidRDefault="005844AF" w:rsidP="002A793E">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A793E" w:rsidRPr="004C1685" w14:paraId="45869D2A" w14:textId="77777777" w:rsidTr="00930A31">
        <w:trPr>
          <w:trHeight w:val="48"/>
        </w:trPr>
        <w:tc>
          <w:tcPr>
            <w:tcW w:w="1668" w:type="dxa"/>
            <w:vMerge/>
            <w:tcBorders>
              <w:left w:val="single" w:sz="5" w:space="0" w:color="000000"/>
              <w:bottom w:val="single" w:sz="5" w:space="0" w:color="000000"/>
              <w:right w:val="single" w:sz="5" w:space="0" w:color="000000"/>
            </w:tcBorders>
          </w:tcPr>
          <w:p w14:paraId="34223E05" w14:textId="77777777" w:rsidR="002A793E" w:rsidRPr="00930A31" w:rsidRDefault="002A793E" w:rsidP="002A79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B21505"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ADD1411"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57B34E" w14:textId="77777777" w:rsidR="002A793E" w:rsidRPr="00930A31" w:rsidRDefault="005844AF" w:rsidP="002A793E">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A793E" w:rsidRPr="004C1685" w14:paraId="670D38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482854"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3FF0B6"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70259EC"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0408A7A" w14:textId="77777777" w:rsidR="002A793E" w:rsidRPr="00930A31" w:rsidRDefault="005844AF" w:rsidP="002A793E">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A793E" w:rsidRPr="004C1685" w14:paraId="7C29FA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44DE5B"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130CCB"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7DEA961"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414C72E" w14:textId="059C8C3C" w:rsidR="002A793E" w:rsidRPr="00930A31" w:rsidRDefault="00880D5A" w:rsidP="002A793E">
            <w:pPr>
              <w:pStyle w:val="Default"/>
              <w:spacing w:before="40" w:after="40"/>
              <w:rPr>
                <w:rFonts w:ascii="Arial" w:hAnsi="Arial" w:cs="Arial"/>
                <w:color w:val="auto"/>
                <w:sz w:val="18"/>
                <w:szCs w:val="18"/>
              </w:rPr>
            </w:pPr>
            <w:r>
              <w:rPr>
                <w:rFonts w:ascii="Arial" w:hAnsi="Arial" w:cs="Arial"/>
                <w:color w:val="auto"/>
                <w:sz w:val="18"/>
                <w:szCs w:val="18"/>
              </w:rPr>
              <w:t>6</w:t>
            </w:r>
            <w:r w:rsidR="005844AF">
              <w:rPr>
                <w:rFonts w:ascii="Arial" w:hAnsi="Arial" w:cs="Arial"/>
                <w:color w:val="auto"/>
                <w:sz w:val="18"/>
                <w:szCs w:val="18"/>
              </w:rPr>
              <w:t>, Table 2</w:t>
            </w:r>
          </w:p>
        </w:tc>
      </w:tr>
      <w:tr w:rsidR="002A793E" w:rsidRPr="004C1685" w14:paraId="7EC47A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B71E3" w14:textId="77777777" w:rsidR="002A793E" w:rsidRPr="00930A31" w:rsidRDefault="002A793E" w:rsidP="002A793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CD01A2" w14:textId="77777777" w:rsidR="002A793E" w:rsidRPr="00930A31" w:rsidRDefault="002A793E" w:rsidP="002A793E">
            <w:pPr>
              <w:pStyle w:val="Default"/>
              <w:jc w:val="center"/>
              <w:rPr>
                <w:rFonts w:ascii="Arial" w:hAnsi="Arial" w:cs="Arial"/>
                <w:color w:val="auto"/>
                <w:sz w:val="18"/>
                <w:szCs w:val="18"/>
              </w:rPr>
            </w:pPr>
          </w:p>
        </w:tc>
      </w:tr>
      <w:tr w:rsidR="002A793E" w:rsidRPr="004C1685" w14:paraId="041953C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9E0667"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688A71"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C93CF8B"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D8DCDB4" w14:textId="1B0E248F" w:rsidR="002A793E" w:rsidRPr="00930A31" w:rsidRDefault="00B9304A" w:rsidP="002A793E">
            <w:pPr>
              <w:pStyle w:val="Default"/>
              <w:spacing w:before="40" w:after="40"/>
              <w:rPr>
                <w:rFonts w:ascii="Arial" w:hAnsi="Arial" w:cs="Arial"/>
                <w:color w:val="auto"/>
                <w:sz w:val="18"/>
                <w:szCs w:val="18"/>
              </w:rPr>
            </w:pPr>
            <w:r>
              <w:rPr>
                <w:rFonts w:ascii="Arial" w:hAnsi="Arial" w:cs="Arial"/>
                <w:color w:val="auto"/>
                <w:sz w:val="18"/>
                <w:szCs w:val="18"/>
              </w:rPr>
              <w:t>7-</w:t>
            </w:r>
            <w:r w:rsidR="00333394">
              <w:rPr>
                <w:rFonts w:ascii="Arial" w:hAnsi="Arial" w:cs="Arial" w:hint="eastAsia"/>
                <w:color w:val="auto"/>
                <w:sz w:val="18"/>
                <w:szCs w:val="18"/>
              </w:rPr>
              <w:t>8</w:t>
            </w:r>
            <w:r w:rsidR="00CF570C">
              <w:rPr>
                <w:rFonts w:ascii="Arial" w:hAnsi="Arial" w:cs="Arial"/>
                <w:color w:val="auto"/>
                <w:sz w:val="18"/>
                <w:szCs w:val="18"/>
              </w:rPr>
              <w:t xml:space="preserve">, </w:t>
            </w:r>
            <w:r w:rsidR="00333394">
              <w:rPr>
                <w:rFonts w:ascii="Arial" w:hAnsi="Arial" w:cs="Arial"/>
                <w:color w:val="auto"/>
                <w:sz w:val="18"/>
                <w:szCs w:val="18"/>
              </w:rPr>
              <w:t>1</w:t>
            </w:r>
            <w:r w:rsidR="007D335F">
              <w:rPr>
                <w:rFonts w:ascii="Arial" w:hAnsi="Arial" w:cs="Arial"/>
                <w:color w:val="auto"/>
                <w:sz w:val="18"/>
                <w:szCs w:val="18"/>
              </w:rPr>
              <w:t>2</w:t>
            </w:r>
          </w:p>
        </w:tc>
      </w:tr>
      <w:tr w:rsidR="002A793E" w:rsidRPr="004C1685" w14:paraId="1835412E" w14:textId="77777777" w:rsidTr="00930A31">
        <w:trPr>
          <w:trHeight w:val="48"/>
        </w:trPr>
        <w:tc>
          <w:tcPr>
            <w:tcW w:w="1668" w:type="dxa"/>
            <w:vMerge/>
            <w:tcBorders>
              <w:left w:val="single" w:sz="5" w:space="0" w:color="000000"/>
              <w:right w:val="single" w:sz="5" w:space="0" w:color="000000"/>
            </w:tcBorders>
          </w:tcPr>
          <w:p w14:paraId="5AB0980B" w14:textId="77777777" w:rsidR="002A793E" w:rsidRPr="00930A31" w:rsidRDefault="002A793E" w:rsidP="002A79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C5BD28"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3F6753C"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0FC4022" w14:textId="2A566793" w:rsidR="002A793E" w:rsidRPr="00930A31" w:rsidRDefault="00333394" w:rsidP="002A793E">
            <w:pPr>
              <w:pStyle w:val="Default"/>
              <w:spacing w:before="40" w:after="40"/>
              <w:rPr>
                <w:rFonts w:ascii="Arial" w:hAnsi="Arial" w:cs="Arial"/>
                <w:color w:val="auto"/>
                <w:sz w:val="18"/>
                <w:szCs w:val="18"/>
              </w:rPr>
            </w:pPr>
            <w:r>
              <w:rPr>
                <w:rFonts w:ascii="Arial" w:hAnsi="Arial" w:cs="Arial"/>
                <w:color w:val="auto"/>
                <w:sz w:val="18"/>
                <w:szCs w:val="18"/>
              </w:rPr>
              <w:t>1</w:t>
            </w:r>
            <w:r w:rsidR="000F1631">
              <w:rPr>
                <w:rFonts w:ascii="Arial" w:hAnsi="Arial" w:cs="Arial"/>
                <w:color w:val="auto"/>
                <w:sz w:val="18"/>
                <w:szCs w:val="18"/>
              </w:rPr>
              <w:t>1</w:t>
            </w:r>
          </w:p>
        </w:tc>
      </w:tr>
      <w:tr w:rsidR="002A793E" w:rsidRPr="004C1685" w14:paraId="7C4A8506" w14:textId="77777777" w:rsidTr="00930A31">
        <w:trPr>
          <w:trHeight w:val="48"/>
        </w:trPr>
        <w:tc>
          <w:tcPr>
            <w:tcW w:w="1668" w:type="dxa"/>
            <w:vMerge/>
            <w:tcBorders>
              <w:left w:val="single" w:sz="5" w:space="0" w:color="000000"/>
              <w:right w:val="single" w:sz="5" w:space="0" w:color="000000"/>
            </w:tcBorders>
          </w:tcPr>
          <w:p w14:paraId="4E1239AF" w14:textId="77777777" w:rsidR="002A793E" w:rsidRPr="00930A31" w:rsidRDefault="002A793E" w:rsidP="002A79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C3BBC5A"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AB59101"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28891B3" w14:textId="5E612416" w:rsidR="002A793E" w:rsidRPr="00930A31" w:rsidRDefault="001A7BC6" w:rsidP="002A793E">
            <w:pPr>
              <w:pStyle w:val="Default"/>
              <w:spacing w:before="40" w:after="40"/>
              <w:rPr>
                <w:rFonts w:ascii="Arial" w:hAnsi="Arial" w:cs="Arial"/>
                <w:color w:val="auto"/>
                <w:sz w:val="18"/>
                <w:szCs w:val="18"/>
              </w:rPr>
            </w:pPr>
            <w:r>
              <w:rPr>
                <w:rFonts w:ascii="Arial" w:hAnsi="Arial" w:cs="Arial" w:hint="eastAsia"/>
                <w:color w:val="auto"/>
                <w:sz w:val="18"/>
                <w:szCs w:val="18"/>
              </w:rPr>
              <w:t>1</w:t>
            </w:r>
            <w:r w:rsidR="004B18B0">
              <w:rPr>
                <w:rFonts w:ascii="Arial" w:hAnsi="Arial" w:cs="Arial"/>
                <w:color w:val="auto"/>
                <w:sz w:val="18"/>
                <w:szCs w:val="18"/>
              </w:rPr>
              <w:t>1</w:t>
            </w:r>
            <w:r w:rsidR="00AC5DE4">
              <w:rPr>
                <w:rFonts w:ascii="Arial" w:hAnsi="Arial" w:cs="Arial"/>
                <w:color w:val="auto"/>
                <w:sz w:val="18"/>
                <w:szCs w:val="18"/>
              </w:rPr>
              <w:t>-1</w:t>
            </w:r>
            <w:r w:rsidR="004B18B0">
              <w:rPr>
                <w:rFonts w:ascii="Arial" w:hAnsi="Arial" w:cs="Arial"/>
                <w:color w:val="auto"/>
                <w:sz w:val="18"/>
                <w:szCs w:val="18"/>
              </w:rPr>
              <w:t>2</w:t>
            </w:r>
          </w:p>
        </w:tc>
      </w:tr>
      <w:tr w:rsidR="002A793E" w:rsidRPr="004C1685" w14:paraId="6B17E135" w14:textId="77777777" w:rsidTr="00930A31">
        <w:trPr>
          <w:trHeight w:val="48"/>
        </w:trPr>
        <w:tc>
          <w:tcPr>
            <w:tcW w:w="1668" w:type="dxa"/>
            <w:vMerge/>
            <w:tcBorders>
              <w:left w:val="single" w:sz="5" w:space="0" w:color="000000"/>
              <w:bottom w:val="single" w:sz="4" w:space="0" w:color="auto"/>
              <w:right w:val="single" w:sz="5" w:space="0" w:color="000000"/>
            </w:tcBorders>
          </w:tcPr>
          <w:p w14:paraId="51DE20E7" w14:textId="77777777" w:rsidR="002A793E" w:rsidRPr="00930A31" w:rsidRDefault="002A793E" w:rsidP="002A793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A12325"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DCE2B7E"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9674D93" w14:textId="0E2E33F9" w:rsidR="002A793E" w:rsidRPr="00930A31" w:rsidRDefault="001A7BC6" w:rsidP="002A793E">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r w:rsidR="00AC5DE4">
              <w:rPr>
                <w:rFonts w:ascii="Arial" w:hAnsi="Arial" w:cs="Arial"/>
                <w:color w:val="auto"/>
                <w:sz w:val="18"/>
                <w:szCs w:val="18"/>
              </w:rPr>
              <w:t>-1</w:t>
            </w:r>
            <w:r w:rsidR="003D068C">
              <w:rPr>
                <w:rFonts w:ascii="Arial" w:hAnsi="Arial" w:cs="Arial"/>
                <w:color w:val="auto"/>
                <w:sz w:val="18"/>
                <w:szCs w:val="18"/>
              </w:rPr>
              <w:t>2</w:t>
            </w:r>
          </w:p>
        </w:tc>
      </w:tr>
      <w:tr w:rsidR="002A793E" w:rsidRPr="004C1685" w14:paraId="0BFAF1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27A22C" w14:textId="77777777" w:rsidR="002A793E" w:rsidRPr="00930A31" w:rsidRDefault="002A793E" w:rsidP="002A793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852576" w14:textId="77777777" w:rsidR="002A793E" w:rsidRPr="00930A31" w:rsidRDefault="002A793E" w:rsidP="002A793E">
            <w:pPr>
              <w:pStyle w:val="Default"/>
              <w:jc w:val="center"/>
              <w:rPr>
                <w:rFonts w:ascii="Arial" w:hAnsi="Arial" w:cs="Arial"/>
                <w:color w:val="auto"/>
                <w:sz w:val="18"/>
                <w:szCs w:val="18"/>
              </w:rPr>
            </w:pPr>
          </w:p>
        </w:tc>
      </w:tr>
      <w:tr w:rsidR="002A793E" w:rsidRPr="004C1685" w14:paraId="1E9470A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111486"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B4D26E7"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9DA5E0A"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9564B53" w14:textId="77777777" w:rsidR="002A793E" w:rsidRPr="00930A31" w:rsidRDefault="00E15070" w:rsidP="002A793E">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2A793E" w:rsidRPr="004C1685" w14:paraId="724A5F8F" w14:textId="77777777" w:rsidTr="00930A31">
        <w:trPr>
          <w:trHeight w:val="57"/>
        </w:trPr>
        <w:tc>
          <w:tcPr>
            <w:tcW w:w="1668" w:type="dxa"/>
            <w:vMerge/>
            <w:tcBorders>
              <w:left w:val="single" w:sz="5" w:space="0" w:color="000000"/>
              <w:right w:val="single" w:sz="5" w:space="0" w:color="000000"/>
            </w:tcBorders>
          </w:tcPr>
          <w:p w14:paraId="3FB213FA" w14:textId="77777777" w:rsidR="002A793E" w:rsidRPr="00930A31" w:rsidRDefault="002A793E" w:rsidP="002A79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B533D7"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9286AA"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F44ED24" w14:textId="77777777" w:rsidR="002A793E" w:rsidRPr="00930A31" w:rsidRDefault="00E15070" w:rsidP="002A793E">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A793E" w:rsidRPr="004C1685" w14:paraId="0A389619" w14:textId="77777777" w:rsidTr="00930A31">
        <w:trPr>
          <w:trHeight w:val="48"/>
        </w:trPr>
        <w:tc>
          <w:tcPr>
            <w:tcW w:w="1668" w:type="dxa"/>
            <w:vMerge/>
            <w:tcBorders>
              <w:left w:val="single" w:sz="5" w:space="0" w:color="000000"/>
              <w:bottom w:val="single" w:sz="5" w:space="0" w:color="000000"/>
              <w:right w:val="single" w:sz="5" w:space="0" w:color="000000"/>
            </w:tcBorders>
          </w:tcPr>
          <w:p w14:paraId="2A40D6DA" w14:textId="77777777" w:rsidR="002A793E" w:rsidRPr="00930A31" w:rsidRDefault="002A793E" w:rsidP="002A79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7F443C"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1697FDF"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75B7230" w14:textId="77777777" w:rsidR="002A793E" w:rsidRPr="00930A31" w:rsidRDefault="00E15070" w:rsidP="002A793E">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2A793E" w:rsidRPr="004C1685" w14:paraId="6C99FC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E2FDE5"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A33189B"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543A0B1"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E786A7B" w14:textId="5A923634" w:rsidR="002A793E" w:rsidRPr="00930A31" w:rsidRDefault="00A23A0F" w:rsidP="002A793E">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2-13</w:t>
            </w:r>
          </w:p>
        </w:tc>
      </w:tr>
      <w:tr w:rsidR="002A793E" w:rsidRPr="004C1685" w14:paraId="47E906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6A32CF"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72C31A7"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5799036"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39E3877" w14:textId="2BCFE3C0" w:rsidR="002A793E" w:rsidRPr="00930A31" w:rsidRDefault="009015AB" w:rsidP="002A793E">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3</w:t>
            </w:r>
          </w:p>
        </w:tc>
      </w:tr>
      <w:tr w:rsidR="002A793E" w:rsidRPr="004C1685" w14:paraId="07856A24" w14:textId="77777777" w:rsidTr="001C436F">
        <w:trPr>
          <w:trHeight w:val="219"/>
        </w:trPr>
        <w:tc>
          <w:tcPr>
            <w:tcW w:w="1668" w:type="dxa"/>
            <w:tcBorders>
              <w:top w:val="single" w:sz="5" w:space="0" w:color="000000"/>
              <w:left w:val="single" w:sz="5" w:space="0" w:color="000000"/>
              <w:bottom w:val="double" w:sz="5" w:space="0" w:color="000000"/>
              <w:right w:val="single" w:sz="5" w:space="0" w:color="000000"/>
            </w:tcBorders>
          </w:tcPr>
          <w:p w14:paraId="51B2AFDB"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11528D" w14:textId="77777777" w:rsidR="002A793E" w:rsidRPr="00930A31" w:rsidRDefault="002A793E" w:rsidP="002A793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698DDF0" w14:textId="77777777" w:rsidR="002A793E" w:rsidRPr="00930A31" w:rsidRDefault="002A793E" w:rsidP="002A793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1871D8D" w14:textId="77777777" w:rsidR="002A793E" w:rsidRPr="00930A31" w:rsidRDefault="00E15070" w:rsidP="002A793E">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3</w:t>
            </w:r>
          </w:p>
        </w:tc>
      </w:tr>
    </w:tbl>
    <w:p w14:paraId="2445983C" w14:textId="77777777" w:rsidR="00FB3483" w:rsidRPr="004C1685" w:rsidRDefault="00FB3483">
      <w:pPr>
        <w:pStyle w:val="Default"/>
        <w:rPr>
          <w:rFonts w:ascii="Arial" w:hAnsi="Arial" w:cs="Arial"/>
          <w:color w:val="auto"/>
        </w:rPr>
      </w:pPr>
    </w:p>
    <w:p w14:paraId="1CEDEF45"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F00E9C1"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96718" w14:textId="77777777" w:rsidR="0086394F" w:rsidRDefault="0086394F">
      <w:r>
        <w:separator/>
      </w:r>
    </w:p>
  </w:endnote>
  <w:endnote w:type="continuationSeparator" w:id="0">
    <w:p w14:paraId="372FACD5" w14:textId="77777777" w:rsidR="0086394F" w:rsidRDefault="00863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082C4" w14:textId="77777777" w:rsidR="0086394F" w:rsidRDefault="0086394F">
      <w:r>
        <w:separator/>
      </w:r>
    </w:p>
  </w:footnote>
  <w:footnote w:type="continuationSeparator" w:id="0">
    <w:p w14:paraId="571AB1BC" w14:textId="77777777" w:rsidR="0086394F" w:rsidRDefault="008639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50E7F7" w14:textId="77777777" w:rsidR="00947707" w:rsidRPr="00930A31" w:rsidRDefault="00613B6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85F27B6" wp14:editId="3583482F">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663F"/>
    <w:rsid w:val="00077B44"/>
    <w:rsid w:val="000F1631"/>
    <w:rsid w:val="00151A91"/>
    <w:rsid w:val="00152CDB"/>
    <w:rsid w:val="0018323E"/>
    <w:rsid w:val="00190C83"/>
    <w:rsid w:val="001A7BC6"/>
    <w:rsid w:val="001C436F"/>
    <w:rsid w:val="001D6BBB"/>
    <w:rsid w:val="00246C93"/>
    <w:rsid w:val="00252572"/>
    <w:rsid w:val="00256BAF"/>
    <w:rsid w:val="002A2A06"/>
    <w:rsid w:val="002A793E"/>
    <w:rsid w:val="002F7603"/>
    <w:rsid w:val="003103C2"/>
    <w:rsid w:val="00333394"/>
    <w:rsid w:val="003516AD"/>
    <w:rsid w:val="00363B8D"/>
    <w:rsid w:val="003760FB"/>
    <w:rsid w:val="003B79FF"/>
    <w:rsid w:val="003D068C"/>
    <w:rsid w:val="00400A0B"/>
    <w:rsid w:val="00422151"/>
    <w:rsid w:val="00443C1D"/>
    <w:rsid w:val="00461576"/>
    <w:rsid w:val="00462530"/>
    <w:rsid w:val="00474C8B"/>
    <w:rsid w:val="004B18B0"/>
    <w:rsid w:val="004C1685"/>
    <w:rsid w:val="004E1D3D"/>
    <w:rsid w:val="004E422B"/>
    <w:rsid w:val="005078EE"/>
    <w:rsid w:val="005350DE"/>
    <w:rsid w:val="00550BF1"/>
    <w:rsid w:val="00557F42"/>
    <w:rsid w:val="005844AF"/>
    <w:rsid w:val="0059028D"/>
    <w:rsid w:val="005979B8"/>
    <w:rsid w:val="00613B69"/>
    <w:rsid w:val="006A0CF0"/>
    <w:rsid w:val="006E5FE2"/>
    <w:rsid w:val="006F3BA6"/>
    <w:rsid w:val="00726794"/>
    <w:rsid w:val="0077253C"/>
    <w:rsid w:val="007D335F"/>
    <w:rsid w:val="008412D5"/>
    <w:rsid w:val="0086394F"/>
    <w:rsid w:val="00880D5A"/>
    <w:rsid w:val="008A3EAE"/>
    <w:rsid w:val="008E2C91"/>
    <w:rsid w:val="009015AB"/>
    <w:rsid w:val="00930A31"/>
    <w:rsid w:val="00947707"/>
    <w:rsid w:val="009827E5"/>
    <w:rsid w:val="00A00374"/>
    <w:rsid w:val="00A215D2"/>
    <w:rsid w:val="00A23A0F"/>
    <w:rsid w:val="00A86593"/>
    <w:rsid w:val="00AB79CE"/>
    <w:rsid w:val="00AC5DE4"/>
    <w:rsid w:val="00AE4BBD"/>
    <w:rsid w:val="00B51910"/>
    <w:rsid w:val="00B9304A"/>
    <w:rsid w:val="00C22710"/>
    <w:rsid w:val="00CD7F7D"/>
    <w:rsid w:val="00CF570C"/>
    <w:rsid w:val="00D853DF"/>
    <w:rsid w:val="00D95D84"/>
    <w:rsid w:val="00DC4F19"/>
    <w:rsid w:val="00E15070"/>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0DDEFA4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73</Words>
  <Characters>6120</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香田 将英</cp:lastModifiedBy>
  <cp:revision>18</cp:revision>
  <cp:lastPrinted>2020-11-24T03:02:00Z</cp:lastPrinted>
  <dcterms:created xsi:type="dcterms:W3CDTF">2023-04-25T08:18:00Z</dcterms:created>
  <dcterms:modified xsi:type="dcterms:W3CDTF">2023-04-25T08:38:00Z</dcterms:modified>
</cp:coreProperties>
</file>